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51B6E" w14:textId="4D4D4445" w:rsidR="00F13418" w:rsidRDefault="00F13418" w:rsidP="00640F3A">
      <w:pPr>
        <w:pStyle w:val="NormalWeb"/>
        <w:shd w:val="clear" w:color="auto" w:fill="FFFFFF"/>
        <w:rPr>
          <w:color w:val="212121"/>
          <w:sz w:val="23"/>
          <w:szCs w:val="23"/>
        </w:rPr>
      </w:pPr>
      <w:bookmarkStart w:id="0" w:name="_Hlk156862306"/>
      <w:r>
        <w:rPr>
          <w:noProof/>
          <w:color w:val="212121"/>
          <w:sz w:val="23"/>
          <w:szCs w:val="23"/>
        </w:rPr>
        <w:drawing>
          <wp:anchor distT="0" distB="0" distL="114300" distR="114300" simplePos="0" relativeHeight="251659264" behindDoc="1" locked="0" layoutInCell="1" allowOverlap="1" wp14:anchorId="19D9A603" wp14:editId="42CA15C6">
            <wp:simplePos x="0" y="0"/>
            <wp:positionH relativeFrom="margin">
              <wp:align>center</wp:align>
            </wp:positionH>
            <wp:positionV relativeFrom="paragraph">
              <wp:posOffset>6350</wp:posOffset>
            </wp:positionV>
            <wp:extent cx="5187950" cy="4159250"/>
            <wp:effectExtent l="0" t="0" r="0" b="0"/>
            <wp:wrapTight wrapText="bothSides">
              <wp:wrapPolygon edited="0">
                <wp:start x="0" y="0"/>
                <wp:lineTo x="0" y="21468"/>
                <wp:lineTo x="21494" y="21468"/>
                <wp:lineTo x="21494" y="0"/>
                <wp:lineTo x="0" y="0"/>
              </wp:wrapPolygon>
            </wp:wrapTight>
            <wp:docPr id="1642121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FC57747" w14:textId="342367AE" w:rsidR="00640F3A" w:rsidRPr="00D662EE" w:rsidRDefault="00640F3A" w:rsidP="00640F3A">
      <w:pPr>
        <w:pStyle w:val="NormalWeb"/>
        <w:shd w:val="clear" w:color="auto" w:fill="FFFFFF"/>
        <w:rPr>
          <w:color w:val="212121"/>
          <w:sz w:val="23"/>
          <w:szCs w:val="23"/>
        </w:rPr>
      </w:pPr>
      <w:r w:rsidRPr="00D662EE">
        <w:rPr>
          <w:color w:val="212121"/>
          <w:sz w:val="23"/>
          <w:szCs w:val="23"/>
        </w:rPr>
        <w:t xml:space="preserve">Supplementary Table 1. Patients excluded due to no post-operative </w:t>
      </w:r>
      <w:proofErr w:type="gramStart"/>
      <w:r w:rsidRPr="00D662EE">
        <w:rPr>
          <w:color w:val="212121"/>
          <w:sz w:val="23"/>
          <w:szCs w:val="23"/>
        </w:rPr>
        <w:t>colonoscop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0"/>
        <w:gridCol w:w="2365"/>
        <w:gridCol w:w="2375"/>
        <w:gridCol w:w="1580"/>
      </w:tblGrid>
      <w:tr w:rsidR="00640F3A" w14:paraId="516E6E6B" w14:textId="77777777" w:rsidTr="00262532">
        <w:trPr>
          <w:trHeight w:val="300"/>
        </w:trPr>
        <w:tc>
          <w:tcPr>
            <w:tcW w:w="3030" w:type="dxa"/>
            <w:shd w:val="clear" w:color="auto" w:fill="D9E2F3" w:themeFill="accent1" w:themeFillTint="33"/>
          </w:tcPr>
          <w:p w14:paraId="457DA693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0" w:type="dxa"/>
            <w:gridSpan w:val="3"/>
            <w:shd w:val="clear" w:color="auto" w:fill="D9E2F3" w:themeFill="accent1" w:themeFillTint="33"/>
          </w:tcPr>
          <w:p w14:paraId="006C2FB2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Total 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40F3A" w14:paraId="7FE5AABD" w14:textId="77777777" w:rsidTr="00262532">
        <w:trPr>
          <w:trHeight w:val="300"/>
        </w:trPr>
        <w:tc>
          <w:tcPr>
            <w:tcW w:w="3030" w:type="dxa"/>
          </w:tcPr>
          <w:p w14:paraId="148EE5E7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Median surgery 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6320" w:type="dxa"/>
            <w:gridSpan w:val="3"/>
          </w:tcPr>
          <w:p w14:paraId="4916847E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0F3A" w14:paraId="31751CC9" w14:textId="77777777" w:rsidTr="00262532">
        <w:trPr>
          <w:trHeight w:val="300"/>
        </w:trPr>
        <w:tc>
          <w:tcPr>
            <w:tcW w:w="3030" w:type="dxa"/>
          </w:tcPr>
          <w:p w14:paraId="28D4141D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  <w:proofErr w:type="gramEnd"/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n, %)</w:t>
            </w:r>
          </w:p>
          <w:p w14:paraId="6B147553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  On biologic</w:t>
            </w:r>
          </w:p>
          <w:p w14:paraId="0AE5D45C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High-risk on biologic (n, %)</w:t>
            </w:r>
          </w:p>
          <w:p w14:paraId="2E1093C8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  Anti-TNF</w:t>
            </w:r>
          </w:p>
          <w:p w14:paraId="4D0228A3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  Ustekinumab</w:t>
            </w:r>
          </w:p>
          <w:p w14:paraId="66DDCBE8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  Vedolizumab</w:t>
            </w:r>
          </w:p>
        </w:tc>
        <w:tc>
          <w:tcPr>
            <w:tcW w:w="6320" w:type="dxa"/>
            <w:gridSpan w:val="3"/>
          </w:tcPr>
          <w:p w14:paraId="65E46330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BE1576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84A0E5B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15A5A0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57FF2E5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961A1F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40F3A" w14:paraId="0699CB8A" w14:textId="77777777" w:rsidTr="00262532">
        <w:trPr>
          <w:trHeight w:val="300"/>
        </w:trPr>
        <w:tc>
          <w:tcPr>
            <w:tcW w:w="3030" w:type="dxa"/>
          </w:tcPr>
          <w:p w14:paraId="74DE18DE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Median time to first FC,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  <w:p w14:paraId="076CF24A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first FC (IQR)</w:t>
            </w:r>
          </w:p>
          <w:p w14:paraId="7997BB40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0" w:type="dxa"/>
            <w:gridSpan w:val="3"/>
          </w:tcPr>
          <w:p w14:paraId="4CF77332" w14:textId="77777777" w:rsidR="00640F3A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–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0B2333" w14:textId="77777777" w:rsidR="00640F3A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233CB" w14:textId="77777777" w:rsidR="00640F3A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27 – 114)</w:t>
            </w:r>
          </w:p>
        </w:tc>
      </w:tr>
      <w:tr w:rsidR="00640F3A" w14:paraId="1A58DB2F" w14:textId="77777777" w:rsidTr="00262532">
        <w:trPr>
          <w:trHeight w:val="300"/>
        </w:trPr>
        <w:tc>
          <w:tcPr>
            <w:tcW w:w="3030" w:type="dxa"/>
            <w:shd w:val="clear" w:color="auto" w:fill="D9E2F3" w:themeFill="accent1" w:themeFillTint="33"/>
          </w:tcPr>
          <w:p w14:paraId="552229F9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shd w:val="clear" w:color="auto" w:fill="D9E2F3" w:themeFill="accent1" w:themeFillTint="33"/>
          </w:tcPr>
          <w:p w14:paraId="1AB1222E" w14:textId="77777777" w:rsidR="00640F3A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FC &lt;50ug/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 = 5)</w:t>
            </w:r>
          </w:p>
        </w:tc>
        <w:tc>
          <w:tcPr>
            <w:tcW w:w="2375" w:type="dxa"/>
            <w:shd w:val="clear" w:color="auto" w:fill="D9E2F3" w:themeFill="accent1" w:themeFillTint="33"/>
          </w:tcPr>
          <w:p w14:paraId="187907B2" w14:textId="77777777" w:rsidR="00640F3A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FC ≥ 50ug/g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80" w:type="dxa"/>
            <w:shd w:val="clear" w:color="auto" w:fill="D9E2F3" w:themeFill="accent1" w:themeFillTint="33"/>
          </w:tcPr>
          <w:p w14:paraId="7628E7FD" w14:textId="77777777" w:rsidR="00640F3A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40F3A" w14:paraId="4332F949" w14:textId="77777777" w:rsidTr="00262532">
        <w:trPr>
          <w:trHeight w:val="300"/>
        </w:trPr>
        <w:tc>
          <w:tcPr>
            <w:tcW w:w="3030" w:type="dxa"/>
          </w:tcPr>
          <w:p w14:paraId="5DDD60BB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Low-risk</w:t>
            </w:r>
            <w:proofErr w:type="gramEnd"/>
          </w:p>
          <w:p w14:paraId="10D4CACA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High-risk received prophylaxis</w:t>
            </w:r>
          </w:p>
        </w:tc>
        <w:tc>
          <w:tcPr>
            <w:tcW w:w="2365" w:type="dxa"/>
          </w:tcPr>
          <w:p w14:paraId="4E746D97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  <w:p w14:paraId="639D1B43" w14:textId="77777777" w:rsidR="00640F3A" w:rsidRPr="6A4656CD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0)</w:t>
            </w:r>
          </w:p>
        </w:tc>
        <w:tc>
          <w:tcPr>
            <w:tcW w:w="2375" w:type="dxa"/>
          </w:tcPr>
          <w:p w14:paraId="1D2BB847" w14:textId="77777777" w:rsidR="00640F3A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3)</w:t>
            </w:r>
          </w:p>
          <w:p w14:paraId="31493497" w14:textId="77777777" w:rsidR="00640F3A" w:rsidRPr="6A4656CD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7)</w:t>
            </w:r>
          </w:p>
        </w:tc>
        <w:tc>
          <w:tcPr>
            <w:tcW w:w="1580" w:type="dxa"/>
          </w:tcPr>
          <w:p w14:paraId="6073528E" w14:textId="77777777" w:rsidR="00640F3A" w:rsidRPr="6A4656CD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640F3A" w14:paraId="7B604E9A" w14:textId="77777777" w:rsidTr="00262532">
        <w:trPr>
          <w:trHeight w:val="300"/>
        </w:trPr>
        <w:tc>
          <w:tcPr>
            <w:tcW w:w="3030" w:type="dxa"/>
          </w:tcPr>
          <w:p w14:paraId="15924E59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Median time to first FC, days</w:t>
            </w:r>
          </w:p>
        </w:tc>
        <w:tc>
          <w:tcPr>
            <w:tcW w:w="2365" w:type="dxa"/>
          </w:tcPr>
          <w:p w14:paraId="28D4643B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131 – 189)</w:t>
            </w:r>
          </w:p>
        </w:tc>
        <w:tc>
          <w:tcPr>
            <w:tcW w:w="2375" w:type="dxa"/>
          </w:tcPr>
          <w:p w14:paraId="7715F23D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 – 229</w:t>
            </w: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1FFB00F4" w14:textId="77777777" w:rsidR="00640F3A" w:rsidRPr="6A4656CD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40F3A" w14:paraId="507003D3" w14:textId="77777777" w:rsidTr="00262532">
        <w:trPr>
          <w:trHeight w:val="300"/>
        </w:trPr>
        <w:tc>
          <w:tcPr>
            <w:tcW w:w="3030" w:type="dxa"/>
          </w:tcPr>
          <w:p w14:paraId="38B47277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surgical recurrence</w:t>
            </w:r>
          </w:p>
        </w:tc>
        <w:tc>
          <w:tcPr>
            <w:tcW w:w="2365" w:type="dxa"/>
          </w:tcPr>
          <w:p w14:paraId="7D981745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75" w:type="dxa"/>
          </w:tcPr>
          <w:p w14:paraId="4EC19C50" w14:textId="77777777" w:rsidR="00640F3A" w:rsidRPr="6A4656CD" w:rsidRDefault="00640F3A" w:rsidP="00F134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0" w:type="dxa"/>
          </w:tcPr>
          <w:p w14:paraId="749698C7" w14:textId="77777777" w:rsidR="00640F3A" w:rsidRPr="6A4656CD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6A4656C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640F3A" w14:paraId="2ED87D10" w14:textId="77777777" w:rsidTr="00262532">
        <w:trPr>
          <w:trHeight w:val="300"/>
        </w:trPr>
        <w:tc>
          <w:tcPr>
            <w:tcW w:w="9350" w:type="dxa"/>
            <w:gridSpan w:val="4"/>
          </w:tcPr>
          <w:p w14:paraId="744FA777" w14:textId="77777777" w:rsidR="00640F3A" w:rsidRPr="6A4656CD" w:rsidRDefault="00640F3A" w:rsidP="00F13418">
            <w:pPr>
              <w:widowControl w:val="0"/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egorical variables are given as numbers (percentage). Nonparametric continuous variables are given as median (IQR). Fisher exact tests were utilized to calculate p-values for categorical variables and Student’s T-test was utilized for continuous variables. Anti-TNF, anti-tumor necrosis factor; FC, fecal calprotectin.</w:t>
            </w:r>
          </w:p>
        </w:tc>
      </w:tr>
      <w:bookmarkEnd w:id="0"/>
    </w:tbl>
    <w:p w14:paraId="5AC24602" w14:textId="77777777" w:rsidR="00640F3A" w:rsidRDefault="00640F3A" w:rsidP="00F13418">
      <w:pPr>
        <w:spacing w:line="240" w:lineRule="auto"/>
        <w:contextualSpacing/>
      </w:pPr>
    </w:p>
    <w:sectPr w:rsidR="00640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F3A"/>
    <w:rsid w:val="00640F3A"/>
    <w:rsid w:val="00F1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AB418"/>
  <w15:chartTrackingRefBased/>
  <w15:docId w15:val="{7DC4893B-4ED9-479F-99AC-65DE13E9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F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0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0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4" ma:contentTypeDescription="Create a new document." ma:contentTypeScope="" ma:versionID="deff4262e5f9c233b916a8769c7a8d55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b7292d9e0202c6dd5d11ac667f7413ea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aa41d-1154-42d1-ac5d-48f5098af74a" xsi:nil="true"/>
  </documentManagement>
</p:properties>
</file>

<file path=customXml/itemProps1.xml><?xml version="1.0" encoding="utf-8"?>
<ds:datastoreItem xmlns:ds="http://schemas.openxmlformats.org/officeDocument/2006/customXml" ds:itemID="{5374DD43-4CFD-4192-8B91-F31C462AC7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9CFA93-4DBC-47EF-9119-2DAB86C353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29C629-B728-4F78-844A-AA424CE53B6B}">
  <ds:schemaRefs>
    <ds:schemaRef ds:uri="http://schemas.microsoft.com/office/2006/documentManagement/types"/>
    <ds:schemaRef ds:uri="http://www.w3.org/XML/1998/namespace"/>
    <ds:schemaRef ds:uri="http://purl.org/dc/dcmitype/"/>
    <ds:schemaRef ds:uri="37f75da5-9717-454b-aca6-62d9c2e59169"/>
    <ds:schemaRef ds:uri="http://schemas.microsoft.com/office/infopath/2007/PartnerControls"/>
    <ds:schemaRef ds:uri="http://purl.org/dc/elements/1.1/"/>
    <ds:schemaRef ds:uri="http://purl.org/dc/terms/"/>
    <ds:schemaRef ds:uri="ffbaa41d-1154-42d1-ac5d-48f5098af74a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Terry</dc:creator>
  <cp:keywords/>
  <dc:description/>
  <cp:lastModifiedBy>Li, Terry</cp:lastModifiedBy>
  <cp:revision>2</cp:revision>
  <dcterms:created xsi:type="dcterms:W3CDTF">2024-01-24T20:23:00Z</dcterms:created>
  <dcterms:modified xsi:type="dcterms:W3CDTF">2024-01-24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C8BF2F4F7554FAEE0A73D4B80A94D</vt:lpwstr>
  </property>
</Properties>
</file>